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ind w:left="3313" w:hanging="3313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dditional data file 6</w:t>
      </w:r>
    </w:p>
    <w:p>
      <w:pPr>
        <w:pStyle w:val="Normal"/>
        <w:spacing w:lineRule="exact" w:line="360"/>
        <w:ind w:left="3313" w:hanging="3313"/>
        <w:rPr>
          <w:sz w:val="30"/>
          <w:szCs w:val="30"/>
        </w:rPr>
      </w:pPr>
      <w:r>
        <w:rPr>
          <w:b/>
          <w:sz w:val="30"/>
          <w:szCs w:val="30"/>
        </w:rPr>
        <w:t>(a)</w:t>
      </w:r>
      <w:r>
        <w:rPr>
          <w:sz w:val="30"/>
          <w:szCs w:val="30"/>
        </w:rPr>
        <w:t xml:space="preserve">: </w:t>
      </w:r>
      <w:r>
        <w:rPr>
          <w:sz w:val="30"/>
          <w:szCs w:val="30"/>
        </w:rPr>
        <w:t>Categor</w:t>
      </w:r>
      <w:r>
        <w:rPr>
          <w:sz w:val="30"/>
          <w:szCs w:val="30"/>
        </w:rPr>
        <w:t>ies of siRNAs corresponding to SRP1 and SRP3 7S RNA variants</w:t>
      </w:r>
    </w:p>
    <w:p>
      <w:pPr>
        <w:pStyle w:val="Normal"/>
        <w:spacing w:lineRule="exact" w:line="360"/>
        <w:ind w:left="3150" w:hanging="3150"/>
        <w:rPr>
          <w:sz w:val="30"/>
          <w:szCs w:val="30"/>
        </w:rPr>
      </w:pPr>
      <w:r>
        <w:rPr>
          <w:sz w:val="30"/>
          <w:szCs w:val="30"/>
        </w:rPr>
      </w:r>
    </w:p>
    <w:tbl>
      <w:tblPr>
        <w:tblW w:w="7430" w:type="dxa"/>
        <w:jc w:val="left"/>
        <w:tblInd w:w="5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294"/>
        <w:gridCol w:w="1800"/>
        <w:gridCol w:w="1800"/>
      </w:tblGrid>
      <w:tr>
        <w:trPr>
          <w:trHeight w:val="285" w:hRule="atLeast"/>
        </w:trPr>
        <w:tc>
          <w:tcPr>
            <w:tcW w:w="15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RP1 and SRP</w:t>
            </w:r>
            <w:r>
              <w:rPr>
                <w:rFonts w:cs="Arial" w:ascii="Arial" w:hAnsi="Arial"/>
                <w:b/>
                <w:kern w:val="0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RP1 specific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RP3 specific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Ⅰ</w:t>
            </w:r>
          </w:p>
        </w:tc>
        <w:tc>
          <w:tcPr>
            <w:tcW w:w="2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Ⅱ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Ⅲ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Ⅳ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Ⅴ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-</w:t>
            </w:r>
          </w:p>
        </w:tc>
      </w:tr>
    </w:tbl>
    <w:tbl>
      <w:tblPr>
        <w:tblW w:w="10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822"/>
        <w:gridCol w:w="1335"/>
        <w:gridCol w:w="3845"/>
      </w:tblGrid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Ⅰ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Ⅲ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448846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CTTCCAACGGTGGAAGGATAACG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726875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CTTCACAGAGCAGCGACAACTG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296616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CGCTTCCAACGGTGGAAGGAT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967846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CTTCCACCGTTGGAAGCGGGCA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633187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CGCTTCCAACGGTGGAAGGA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3052191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GCTTCACAGAGCAGCGACAACT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053016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CCTTCCACCGTTGGAAGCGGG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3039140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GAAGCGGGCAGTTGTCGCTGCT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315018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TTCCACCGTTGGAAGCGGGCA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1433561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GCGGGCAGTTGTCGCTGCTCTG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448878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TCCACCGTTGGAAGCGGGCAG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1825885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CGGGCAGTTGTCGCTGCTCTGT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kern w:val="0"/>
                <w:szCs w:val="21"/>
                <w:u w:val="single"/>
              </w:rPr>
              <w:t>Ta2960700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CAACGGTGGAAGGATAACGGG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1"/>
              </w:rPr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kern w:val="0"/>
                <w:szCs w:val="21"/>
                <w:u w:val="single"/>
              </w:rPr>
              <w:t>Ta3106718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CCAACGGTGGAAGGATAACGG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Ⅳ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Ⅱ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103276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GCGAAAGCTGGGCCTCACGGTC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1888613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GCTGGCTTCACAGAGCAGCGA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3029400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CCACATTATGGACCGTGAGGCC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560409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GGCTGGCTTCACAGAGCAGCG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822642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AGGCTGGCTTCACAGAGCAG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roupⅤ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395228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TGAGGCTGGCTTCACAGAGCA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961410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CCACTACGCAACTTGGAACGGGC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662088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TGAGGCTGGCTTCACAGAGC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289040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ACTACGCAACTTGGAACGGGCG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kern w:val="0"/>
                <w:szCs w:val="21"/>
                <w:u w:val="single"/>
              </w:rPr>
              <w:t>Ta1828287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CGTGAGGCTGGCTTCACAGAG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1663154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TACGCAACTTGGAACGGGCGGG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u w:val="single"/>
              </w:rPr>
            </w:pPr>
            <w:r>
              <w:rPr>
                <w:rFonts w:cs="Arial" w:ascii="Arial" w:hAnsi="Arial"/>
                <w:kern w:val="0"/>
                <w:szCs w:val="21"/>
                <w:u w:val="single"/>
              </w:rPr>
              <w:t>Ta1565348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AGCGTGAGGCTGGCTTCACAG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906558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CGCAACTTGGAACGGGCGGGCC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3137945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GTCGCTGCTCTGTGAAGCCAG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1622619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GCAACTTGGAACGGGCGGGCCA</w:t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3071472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TCGCTGCTCTGTGAAGCCAGC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2811354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GCTGCTCTGTGAAGCCAGCC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360"/>
        <w:ind w:left="3614" w:hanging="3614"/>
        <w:rPr/>
      </w:pPr>
      <w:r>
        <w:rPr>
          <w:rFonts w:eastAsia="Times New Roman"/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(b)</w:t>
      </w:r>
      <w:r>
        <w:rPr>
          <w:sz w:val="30"/>
          <w:szCs w:val="30"/>
        </w:rPr>
        <w:t>: Sequences of SRP1 and SRP3 corresponding siRN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>he number underlined in group</w:t>
      </w:r>
      <w:r>
        <w:rPr>
          <w:rFonts w:cs="宋体;SimSun" w:ascii="宋体;SimSun" w:hAnsi="宋体;SimSun"/>
        </w:rPr>
        <w:t xml:space="preserve"> Ⅰand group Ⅱ</w:t>
      </w:r>
      <w:r>
        <w:rPr/>
        <w:t xml:space="preserve"> stands for the specific siRNA for SRP1 or SRP3 7S RNA varia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6:29:00Z</dcterms:created>
  <dc:creator>User</dc:creator>
  <dc:description/>
  <cp:keywords/>
  <dc:language>en-US</dc:language>
  <cp:lastModifiedBy>HP</cp:lastModifiedBy>
  <dcterms:modified xsi:type="dcterms:W3CDTF">2011-03-31T12:59:00Z</dcterms:modified>
  <cp:revision>17</cp:revision>
  <dc:subject/>
  <dc:title>SRP1 and SRP2</dc:title>
</cp:coreProperties>
</file>